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5EC" w:rsidRDefault="008415EC" w:rsidP="00FB1F54">
      <w:pPr>
        <w:widowControl w:val="0"/>
        <w:autoSpaceDE w:val="0"/>
        <w:autoSpaceDN w:val="0"/>
        <w:adjustRightInd/>
        <w:snapToGrid/>
        <w:spacing w:afterLines="100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</w:rPr>
      </w:pPr>
      <w:bookmarkStart w:id="0" w:name="OLE_LINK5"/>
      <w:bookmarkStart w:id="1" w:name="OLE_LINK6"/>
      <w:r w:rsidRPr="008415EC">
        <w:rPr>
          <w:rFonts w:ascii="Times New Roman" w:eastAsia="Batang" w:hAnsi="Times New Roman" w:cs="Times New Roman" w:hint="eastAsia"/>
          <w:b/>
          <w:kern w:val="2"/>
          <w:sz w:val="24"/>
          <w:szCs w:val="24"/>
          <w:lang w:eastAsia="ko-KR"/>
        </w:rPr>
        <w:t>Supplementary</w:t>
      </w:r>
      <w:r w:rsidRPr="008415EC">
        <w:rPr>
          <w:rFonts w:ascii="Times New Roman" w:eastAsia="Batang" w:hAnsi="Times New Roman" w:cs="Times New Roman"/>
          <w:b/>
          <w:kern w:val="2"/>
          <w:sz w:val="24"/>
          <w:szCs w:val="24"/>
          <w:lang w:eastAsia="ko-KR"/>
        </w:rPr>
        <w:t xml:space="preserve"> </w:t>
      </w:r>
      <w:r w:rsidRPr="008415EC">
        <w:rPr>
          <w:rFonts w:ascii="Times New Roman" w:eastAsia="Batang" w:hAnsi="Times New Roman" w:cs="Times New Roman" w:hint="eastAsia"/>
          <w:b/>
          <w:kern w:val="2"/>
          <w:sz w:val="24"/>
          <w:szCs w:val="24"/>
          <w:lang w:eastAsia="ko-KR"/>
        </w:rPr>
        <w:t>material</w:t>
      </w:r>
    </w:p>
    <w:p w:rsidR="008415EC" w:rsidRPr="008415EC" w:rsidRDefault="008415EC" w:rsidP="008415EC">
      <w:pPr>
        <w:widowControl w:val="0"/>
        <w:wordWrap w:val="0"/>
        <w:autoSpaceDE w:val="0"/>
        <w:autoSpaceDN w:val="0"/>
        <w:adjustRightInd/>
        <w:snapToGrid/>
        <w:spacing w:after="0" w:line="360" w:lineRule="exact"/>
        <w:jc w:val="both"/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</w:pPr>
      <w:bookmarkStart w:id="2" w:name="_GoBack"/>
      <w:bookmarkEnd w:id="2"/>
      <w:r w:rsidRPr="008415EC">
        <w:rPr>
          <w:rFonts w:ascii="Times New Roman" w:eastAsia="Malgun Gothic" w:hAnsi="Times New Roman" w:cs="Times New Roman" w:hint="eastAsia"/>
          <w:b/>
          <w:kern w:val="2"/>
          <w:sz w:val="24"/>
          <w:szCs w:val="24"/>
          <w:lang w:eastAsia="ko-KR"/>
        </w:rPr>
        <w:t>Table S1</w:t>
      </w:r>
      <w:r w:rsidR="001B6627">
        <w:rPr>
          <w:rFonts w:ascii="Times New Roman" w:eastAsia="Malgun Gothic" w:hAnsi="Times New Roman" w:cs="Times New Roman"/>
          <w:b/>
          <w:kern w:val="2"/>
          <w:sz w:val="24"/>
          <w:szCs w:val="24"/>
          <w:lang w:eastAsia="ko-KR"/>
        </w:rPr>
        <w:t>.</w:t>
      </w:r>
      <w:r w:rsidRPr="008415EC">
        <w:rPr>
          <w:rFonts w:ascii="Times New Roman" w:eastAsia="Malgun Gothic" w:hAnsi="Times New Roman" w:cs="Times New Roman" w:hint="eastAsia"/>
          <w:b/>
          <w:kern w:val="2"/>
          <w:sz w:val="24"/>
          <w:szCs w:val="24"/>
          <w:lang w:eastAsia="ko-KR"/>
        </w:rPr>
        <w:t xml:space="preserve"> List of primer pairs used in this study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4252"/>
        <w:gridCol w:w="2183"/>
      </w:tblGrid>
      <w:tr w:rsidR="002E1EEF" w:rsidRPr="009F7BEF" w:rsidTr="0071401E">
        <w:trPr>
          <w:trHeight w:val="700"/>
        </w:trPr>
        <w:tc>
          <w:tcPr>
            <w:tcW w:w="2093" w:type="dxa"/>
            <w:tcBorders>
              <w:top w:val="single" w:sz="8" w:space="0" w:color="auto"/>
              <w:bottom w:val="single" w:sz="4" w:space="0" w:color="auto"/>
            </w:tcBorders>
          </w:tcPr>
          <w:p w:rsidR="002E1EEF" w:rsidRPr="00912C52" w:rsidRDefault="002E1EEF" w:rsidP="00FB1F54">
            <w:pPr>
              <w:widowControl w:val="0"/>
              <w:autoSpaceDE w:val="0"/>
              <w:autoSpaceDN w:val="0"/>
              <w:spacing w:beforeLines="100"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12C5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4" w:space="0" w:color="auto"/>
            </w:tcBorders>
          </w:tcPr>
          <w:p w:rsidR="002E1EEF" w:rsidRPr="00912C52" w:rsidRDefault="002E1EEF" w:rsidP="00FB1F54">
            <w:pPr>
              <w:widowControl w:val="0"/>
              <w:autoSpaceDE w:val="0"/>
              <w:autoSpaceDN w:val="0"/>
              <w:spacing w:beforeLines="100"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12C5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 Sequence</w:t>
            </w:r>
            <w:r w:rsidR="00B63677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(5</w:t>
            </w:r>
            <w:r w:rsidR="00B6367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’</w:t>
            </w:r>
            <w:r w:rsidR="00B63677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-3</w:t>
            </w:r>
            <w:r w:rsidR="00B6367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’</w:t>
            </w:r>
            <w:r w:rsidR="00B63677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2183" w:type="dxa"/>
            <w:tcBorders>
              <w:top w:val="single" w:sz="8" w:space="0" w:color="auto"/>
              <w:bottom w:val="single" w:sz="4" w:space="0" w:color="auto"/>
            </w:tcBorders>
          </w:tcPr>
          <w:p w:rsidR="002E1EEF" w:rsidRPr="00912C52" w:rsidRDefault="002E1EEF" w:rsidP="00FB1F54">
            <w:pPr>
              <w:widowControl w:val="0"/>
              <w:autoSpaceDE w:val="0"/>
              <w:autoSpaceDN w:val="0"/>
              <w:spacing w:beforeLines="100"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12C5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A0163B" w:rsidRPr="009F7BEF" w:rsidTr="0071401E">
        <w:tc>
          <w:tcPr>
            <w:tcW w:w="2093" w:type="dxa"/>
            <w:tcBorders>
              <w:top w:val="single" w:sz="4" w:space="0" w:color="auto"/>
            </w:tcBorders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q</w:t>
            </w:r>
            <w:r w:rsidRPr="005745F7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pActin</w:t>
            </w:r>
            <w:proofErr w:type="spellEnd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GTTATGGTTGGGATGGGACAGAAAG</w:t>
            </w:r>
          </w:p>
        </w:tc>
        <w:tc>
          <w:tcPr>
            <w:tcW w:w="2183" w:type="dxa"/>
            <w:vMerge w:val="restart"/>
            <w:tcBorders>
              <w:top w:val="single" w:sz="4" w:space="0" w:color="auto"/>
            </w:tcBorders>
          </w:tcPr>
          <w:p w:rsidR="00A0163B" w:rsidRDefault="00A0163B" w:rsidP="00FB1F54">
            <w:pPr>
              <w:widowControl w:val="0"/>
              <w:autoSpaceDE w:val="0"/>
              <w:autoSpaceDN w:val="0"/>
              <w:spacing w:beforeLines="2300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12C5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912C5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PCR</w:t>
            </w:r>
          </w:p>
          <w:p w:rsidR="00D35522" w:rsidRPr="009F7BEF" w:rsidRDefault="00D35522" w:rsidP="00FB1F54">
            <w:pPr>
              <w:widowControl w:val="0"/>
              <w:autoSpaceDE w:val="0"/>
              <w:autoSpaceDN w:val="0"/>
              <w:spacing w:beforeLines="2300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D35522" w:rsidRDefault="00D3552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D35522" w:rsidRDefault="00D3552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D35522" w:rsidRDefault="00D3552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D35522" w:rsidRDefault="00D3552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D35522" w:rsidRDefault="00D3552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D35522" w:rsidRDefault="00D3552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D35522" w:rsidRDefault="00D3552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43D5B" w:rsidRDefault="00A43D5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12C5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912C5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PCR</w:t>
            </w:r>
          </w:p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q</w:t>
            </w:r>
            <w:r w:rsidRPr="005745F7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pActin</w:t>
            </w:r>
            <w:proofErr w:type="spellEnd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GGGCTTCAGTAAGGAAACAGGA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q</w:t>
            </w:r>
            <w:r w:rsidRPr="005745F7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pTublin</w:t>
            </w:r>
            <w:proofErr w:type="spellEnd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TAGTGACAAGACAGTAGGTGGAGGT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q</w:t>
            </w:r>
            <w:r w:rsidRPr="005745F7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pTublin</w:t>
            </w:r>
            <w:proofErr w:type="spellEnd"/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sz w:val="20"/>
                <w:szCs w:val="20"/>
              </w:rPr>
              <w:t>GTAGGTTCCAGTCCTCACTTCATC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COR2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CCGTCGTCTATACAGATGGC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COR2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TTCCATCGGAGTTGGCAG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VP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TGACAACACCACCGCTC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VP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TGCTCAACATGGTGCAGC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VP2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TGTTGAACCAGCAGGTAGCA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VP2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CCCTTCATTTGCAAGCTACT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CO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TTCCACTGGCGAAGATGTC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CO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TCACTCAACAGATGCTCCCCT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FT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CGTGTGATAGGGGATGTTTTA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FT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TTGACCACTTGTGAAGGTCTGA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OC1</w:t>
            </w:r>
            <w:r w:rsidR="00421B4A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a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ACAATCCTATTAGAAGAAAATGC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OC1</w:t>
            </w:r>
            <w:r w:rsidR="00421B4A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>a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TCCCTTAAGTTCATAGACTTCAAT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A021B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A021BF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FUL</w:t>
            </w:r>
            <w:proofErr w:type="spellEnd"/>
            <w:r w:rsidRPr="00A021BF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like</w:t>
            </w:r>
            <w:r w:rsidR="00421B4A" w:rsidRPr="00A021BF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 xml:space="preserve"> 1</w:t>
            </w:r>
            <w:r w:rsidRPr="00A021B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TTGACGCCTTGAGTCTCAGAG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FUL</w:t>
            </w:r>
            <w:proofErr w:type="spellEnd"/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-like</w:t>
            </w:r>
            <w:r w:rsidR="00421B4A">
              <w:rPr>
                <w:rFonts w:ascii="Times New Roman" w:eastAsiaTheme="minorEastAsia" w:hAnsi="Times New Roman" w:cs="Times New Roman" w:hint="eastAsia"/>
                <w:i/>
                <w:kern w:val="2"/>
                <w:sz w:val="20"/>
                <w:szCs w:val="20"/>
              </w:rPr>
              <w:t xml:space="preserve"> 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TGAGCTTGGAGAGCTATCGC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EP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A0163B" w:rsidRPr="009F7BEF" w:rsidRDefault="00A0163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ACAGAAGGAGTAGCAATGGTGGT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A0163B" w:rsidRPr="009F7BEF" w:rsidTr="00FB1F54">
        <w:tc>
          <w:tcPr>
            <w:tcW w:w="2093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SEP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CTCGTCAAGCAGAAACTGAGTC</w:t>
            </w:r>
          </w:p>
        </w:tc>
        <w:tc>
          <w:tcPr>
            <w:tcW w:w="2183" w:type="dxa"/>
            <w:vMerge/>
          </w:tcPr>
          <w:p w:rsidR="00A0163B" w:rsidRPr="009F7BEF" w:rsidRDefault="00A0163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PI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TTACTGTAGTCCCTCATCCAC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PI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CGAACACCAGCAAGACCATT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814D0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GID1C</w:t>
            </w:r>
            <w:r w:rsidR="00DC49CE" w:rsidRPr="0046494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46494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AAGGACAGAGTAGAGGAGAAGC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46494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GID1C</w:t>
            </w:r>
            <w:r w:rsidR="00814D0B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46494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CAACGCAAAGCCAAACAA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GID2</w:t>
            </w:r>
            <w:r w:rsidR="00814D0B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-1</w:t>
            </w: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CTTTGGGAGATGGTCTGTAC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GID2-</w:t>
            </w:r>
            <w:r w:rsidR="00814D0B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-</w:t>
            </w: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CCACCAAGGGCAAGAAC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814D0B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IF3</w:t>
            </w:r>
            <w:r w:rsidR="00DC49CE"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</w:t>
            </w:r>
            <w:r w:rsidR="004C3E38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-</w:t>
            </w:r>
            <w:r w:rsidR="00DC49CE"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F</w:t>
            </w:r>
            <w:r w:rsidR="004C3E38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-</w:t>
            </w:r>
            <w:r w:rsidR="00B22A80" w:rsidRPr="00B22A8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(26500)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TGAGTGTAGCCTTGGGAGTGT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814D0B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IF3</w:t>
            </w:r>
            <w:r w:rsidR="004C3E38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-1</w:t>
            </w:r>
            <w:r w:rsidR="00DC49CE"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  <w:r w:rsidR="004C3E38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-</w:t>
            </w:r>
            <w:r w:rsidR="00B22A80" w:rsidRPr="00B22A8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(26500)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47D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GAACTTCGGTGGATCGGCT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E3952" w:rsidRPr="009F7BEF" w:rsidTr="00FB1F54">
        <w:tc>
          <w:tcPr>
            <w:tcW w:w="2093" w:type="dxa"/>
          </w:tcPr>
          <w:p w:rsidR="00DE3952" w:rsidRDefault="00B22A80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22A8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IF3-2-F-(37263)</w:t>
            </w:r>
          </w:p>
        </w:tc>
        <w:tc>
          <w:tcPr>
            <w:tcW w:w="4252" w:type="dxa"/>
          </w:tcPr>
          <w:p w:rsidR="00DE3952" w:rsidRPr="007347D9" w:rsidRDefault="00B22A80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22A8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GGTCAAGCACTGTTGTCCA</w:t>
            </w:r>
          </w:p>
        </w:tc>
        <w:tc>
          <w:tcPr>
            <w:tcW w:w="2183" w:type="dxa"/>
            <w:vMerge/>
          </w:tcPr>
          <w:p w:rsidR="00DE3952" w:rsidRPr="009F7BEF" w:rsidRDefault="00DE3952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E3952" w:rsidRPr="009F7BEF" w:rsidTr="00FB1F54">
        <w:tc>
          <w:tcPr>
            <w:tcW w:w="2093" w:type="dxa"/>
          </w:tcPr>
          <w:p w:rsidR="00DE3952" w:rsidRDefault="00B22A80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22A8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IF3-2-R-(37263)</w:t>
            </w:r>
          </w:p>
        </w:tc>
        <w:tc>
          <w:tcPr>
            <w:tcW w:w="4252" w:type="dxa"/>
          </w:tcPr>
          <w:p w:rsidR="00DE3952" w:rsidRPr="007347D9" w:rsidRDefault="00B22A80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22A8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GGCTCCACTAAGACTGTTGCT</w:t>
            </w:r>
          </w:p>
        </w:tc>
        <w:tc>
          <w:tcPr>
            <w:tcW w:w="2183" w:type="dxa"/>
            <w:vMerge/>
          </w:tcPr>
          <w:p w:rsidR="00DE3952" w:rsidRPr="009F7BEF" w:rsidRDefault="00DE3952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6D59F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lastRenderedPageBreak/>
              <w:t>qCpGAI</w:t>
            </w:r>
            <w:proofErr w:type="spellEnd"/>
            <w:r w:rsidRPr="006D59F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6D59F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GTCGGTGATGGTGGGCAA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6D59F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lastRenderedPageBreak/>
              <w:t>qCpGAI</w:t>
            </w:r>
            <w:proofErr w:type="spellEnd"/>
            <w:r w:rsidRPr="006D59F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6D59F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TGGAGAAATCGGGGTTGA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33416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P2C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6</w:t>
            </w:r>
            <w:r w:rsidRPr="0033416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33416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CAGAATGGGATCAAGGAG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33416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P2C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6</w:t>
            </w:r>
            <w:r w:rsidRPr="0033416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33416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GCTATTGCTTGTCCACCGA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3F216F" w:rsidRPr="009F7BEF" w:rsidTr="00FB1F54">
        <w:tc>
          <w:tcPr>
            <w:tcW w:w="2093" w:type="dxa"/>
          </w:tcPr>
          <w:p w:rsidR="003F216F" w:rsidRPr="003F216F" w:rsidRDefault="00715981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71598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YL4-F</w:t>
            </w:r>
          </w:p>
        </w:tc>
        <w:tc>
          <w:tcPr>
            <w:tcW w:w="4252" w:type="dxa"/>
          </w:tcPr>
          <w:p w:rsidR="003F216F" w:rsidRPr="00D016EA" w:rsidRDefault="00715981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598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TACAGTCGATCCCAACCAGTG</w:t>
            </w:r>
          </w:p>
        </w:tc>
        <w:tc>
          <w:tcPr>
            <w:tcW w:w="2183" w:type="dxa"/>
            <w:vMerge/>
          </w:tcPr>
          <w:p w:rsidR="003F216F" w:rsidRPr="009F7BEF" w:rsidRDefault="003F216F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3F216F" w:rsidRPr="009F7BEF" w:rsidTr="00FB1F54">
        <w:tc>
          <w:tcPr>
            <w:tcW w:w="2093" w:type="dxa"/>
          </w:tcPr>
          <w:p w:rsidR="003F216F" w:rsidRPr="003F216F" w:rsidRDefault="00715981" w:rsidP="008E6FAA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71598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PYL4-R</w:t>
            </w:r>
          </w:p>
        </w:tc>
        <w:tc>
          <w:tcPr>
            <w:tcW w:w="4252" w:type="dxa"/>
          </w:tcPr>
          <w:p w:rsidR="003F216F" w:rsidRPr="00D016EA" w:rsidRDefault="00715981" w:rsidP="008E6FAA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1598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CACTATCACGTTGCAGGTCTTG</w:t>
            </w:r>
          </w:p>
        </w:tc>
        <w:tc>
          <w:tcPr>
            <w:tcW w:w="2183" w:type="dxa"/>
            <w:vMerge/>
          </w:tcPr>
          <w:p w:rsidR="003F216F" w:rsidRPr="009F7BEF" w:rsidRDefault="003F216F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1F4204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CYP707A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</w:t>
            </w:r>
            <w:r w:rsidR="00DA4502" w:rsidRPr="00DA450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A4502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A450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ACATCCCAGGAACTACGTACCA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1F4204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CYP707A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</w:t>
            </w:r>
            <w:r w:rsidR="00DA4502" w:rsidRPr="00DA450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A4502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A450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TTGATCGTCACTGAGCAGCT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3F216F" w:rsidRPr="009F7BEF" w:rsidTr="00FB1F54">
        <w:tc>
          <w:tcPr>
            <w:tcW w:w="2093" w:type="dxa"/>
          </w:tcPr>
          <w:p w:rsidR="003F216F" w:rsidRPr="00F82A25" w:rsidRDefault="0086269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86269E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SAPK7-F</w:t>
            </w:r>
          </w:p>
        </w:tc>
        <w:tc>
          <w:tcPr>
            <w:tcW w:w="4252" w:type="dxa"/>
          </w:tcPr>
          <w:p w:rsidR="003F216F" w:rsidRPr="00554EDB" w:rsidRDefault="0086269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86269E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ATTTAGCGAGGATGAGGCG</w:t>
            </w:r>
          </w:p>
        </w:tc>
        <w:tc>
          <w:tcPr>
            <w:tcW w:w="2183" w:type="dxa"/>
            <w:vMerge/>
          </w:tcPr>
          <w:p w:rsidR="003F216F" w:rsidRPr="009F7BEF" w:rsidRDefault="003F216F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3F216F" w:rsidRPr="009F7BEF" w:rsidTr="00FB1F54">
        <w:tc>
          <w:tcPr>
            <w:tcW w:w="2093" w:type="dxa"/>
          </w:tcPr>
          <w:p w:rsidR="003F216F" w:rsidRPr="00F82A25" w:rsidRDefault="0086269E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86269E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SAPK7-R</w:t>
            </w:r>
          </w:p>
        </w:tc>
        <w:tc>
          <w:tcPr>
            <w:tcW w:w="4252" w:type="dxa"/>
          </w:tcPr>
          <w:p w:rsidR="003F216F" w:rsidRPr="00554EDB" w:rsidRDefault="0086269E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86269E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CGACGACTTGGAATAACCG</w:t>
            </w:r>
          </w:p>
        </w:tc>
        <w:tc>
          <w:tcPr>
            <w:tcW w:w="2183" w:type="dxa"/>
            <w:vMerge/>
          </w:tcPr>
          <w:p w:rsidR="003F216F" w:rsidRPr="009F7BEF" w:rsidRDefault="003F216F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8E1E8C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8E1E8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NCED3-F</w:t>
            </w:r>
          </w:p>
        </w:tc>
        <w:tc>
          <w:tcPr>
            <w:tcW w:w="4252" w:type="dxa"/>
          </w:tcPr>
          <w:p w:rsidR="00DC49CE" w:rsidRPr="009F7BEF" w:rsidRDefault="008E1E8C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8E1E8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ATCGGGTCTGAGTCATCGT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8E1E8C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8E1E8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NCED3-R</w:t>
            </w:r>
          </w:p>
        </w:tc>
        <w:tc>
          <w:tcPr>
            <w:tcW w:w="4252" w:type="dxa"/>
          </w:tcPr>
          <w:p w:rsidR="00DC49CE" w:rsidRPr="009F7BEF" w:rsidRDefault="008E1E8C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8E1E8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TCTGGCGTGAGACAAGC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34542B" w:rsidRPr="009F7BEF" w:rsidTr="00FB1F54">
        <w:tc>
          <w:tcPr>
            <w:tcW w:w="2093" w:type="dxa"/>
          </w:tcPr>
          <w:p w:rsidR="0034542B" w:rsidRPr="00D016EA" w:rsidRDefault="003F4264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SRK2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-</w:t>
            </w:r>
            <w:r w:rsidRPr="003F426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4252" w:type="dxa"/>
          </w:tcPr>
          <w:p w:rsidR="0034542B" w:rsidRPr="00D016EA" w:rsidRDefault="003F4264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3F426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GATGATGACATGGACGACTTAGA</w:t>
            </w:r>
          </w:p>
        </w:tc>
        <w:tc>
          <w:tcPr>
            <w:tcW w:w="2183" w:type="dxa"/>
            <w:vMerge/>
          </w:tcPr>
          <w:p w:rsidR="0034542B" w:rsidRPr="009F7BEF" w:rsidRDefault="0034542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34542B" w:rsidRPr="009F7BEF" w:rsidTr="00FB1F54">
        <w:tc>
          <w:tcPr>
            <w:tcW w:w="2093" w:type="dxa"/>
          </w:tcPr>
          <w:p w:rsidR="0034542B" w:rsidRPr="00D016EA" w:rsidRDefault="003F4264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SRK2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-</w:t>
            </w:r>
            <w:r w:rsidRPr="003F426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4252" w:type="dxa"/>
          </w:tcPr>
          <w:p w:rsidR="0034542B" w:rsidRPr="00D016EA" w:rsidRDefault="006E4513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6E451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ACCTCTTTACACTTAGCCCAC</w:t>
            </w:r>
          </w:p>
        </w:tc>
        <w:tc>
          <w:tcPr>
            <w:tcW w:w="2183" w:type="dxa"/>
            <w:vMerge/>
          </w:tcPr>
          <w:p w:rsidR="0034542B" w:rsidRPr="009F7BEF" w:rsidRDefault="0034542B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B1828" w:rsidRPr="009F7BEF" w:rsidTr="00FB1F54">
        <w:tc>
          <w:tcPr>
            <w:tcW w:w="2093" w:type="dxa"/>
          </w:tcPr>
          <w:p w:rsidR="00EB1828" w:rsidRPr="007363D4" w:rsidRDefault="00CF1683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CF168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3-F</w:t>
            </w:r>
          </w:p>
        </w:tc>
        <w:tc>
          <w:tcPr>
            <w:tcW w:w="4252" w:type="dxa"/>
          </w:tcPr>
          <w:p w:rsidR="00EB1828" w:rsidRPr="007363D4" w:rsidRDefault="00CF1683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CF168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CTTCTTTCGATGCCACATTC</w:t>
            </w:r>
          </w:p>
        </w:tc>
        <w:tc>
          <w:tcPr>
            <w:tcW w:w="2183" w:type="dxa"/>
            <w:vMerge/>
          </w:tcPr>
          <w:p w:rsidR="00EB1828" w:rsidRPr="009F7BEF" w:rsidRDefault="00EB1828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B1828" w:rsidRPr="009F7BEF" w:rsidTr="00FB1F54">
        <w:tc>
          <w:tcPr>
            <w:tcW w:w="2093" w:type="dxa"/>
          </w:tcPr>
          <w:p w:rsidR="00EB1828" w:rsidRPr="007363D4" w:rsidRDefault="00CF1683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CF168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3-R</w:t>
            </w:r>
          </w:p>
        </w:tc>
        <w:tc>
          <w:tcPr>
            <w:tcW w:w="4252" w:type="dxa"/>
          </w:tcPr>
          <w:p w:rsidR="00EB1828" w:rsidRPr="007363D4" w:rsidRDefault="00CF1683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CF1683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CTACTCACATCGCTTTGTTTTAGT</w:t>
            </w:r>
          </w:p>
        </w:tc>
        <w:tc>
          <w:tcPr>
            <w:tcW w:w="2183" w:type="dxa"/>
            <w:vMerge/>
          </w:tcPr>
          <w:p w:rsidR="00EB1828" w:rsidRPr="009F7BEF" w:rsidRDefault="00EB1828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13BC7" w:rsidRPr="009F7BEF" w:rsidTr="00FB1F54">
        <w:tc>
          <w:tcPr>
            <w:tcW w:w="2093" w:type="dxa"/>
          </w:tcPr>
          <w:p w:rsidR="00E13BC7" w:rsidRPr="002D1A7D" w:rsidRDefault="007363D4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7363D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5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-</w:t>
            </w:r>
            <w:r w:rsidRPr="007363D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4252" w:type="dxa"/>
          </w:tcPr>
          <w:p w:rsidR="00E13BC7" w:rsidRPr="00D016EA" w:rsidRDefault="007363D4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63D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CAAGAACCGTGAATCAGCAG</w:t>
            </w:r>
          </w:p>
        </w:tc>
        <w:tc>
          <w:tcPr>
            <w:tcW w:w="2183" w:type="dxa"/>
            <w:vMerge/>
          </w:tcPr>
          <w:p w:rsidR="00E13BC7" w:rsidRPr="009F7BEF" w:rsidRDefault="00E13BC7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13BC7" w:rsidRPr="009F7BEF" w:rsidTr="00FB1F54">
        <w:tc>
          <w:tcPr>
            <w:tcW w:w="2093" w:type="dxa"/>
          </w:tcPr>
          <w:p w:rsidR="00E13BC7" w:rsidRPr="002D1A7D" w:rsidRDefault="007363D4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7363D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5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1-</w:t>
            </w:r>
            <w:r w:rsidRPr="007363D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4252" w:type="dxa"/>
          </w:tcPr>
          <w:p w:rsidR="00E13BC7" w:rsidRPr="00D016EA" w:rsidRDefault="007363D4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7363D4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GCTATTGCCATCATTGCTTC</w:t>
            </w:r>
          </w:p>
        </w:tc>
        <w:tc>
          <w:tcPr>
            <w:tcW w:w="2183" w:type="dxa"/>
            <w:vMerge/>
          </w:tcPr>
          <w:p w:rsidR="00E13BC7" w:rsidRPr="009F7BEF" w:rsidRDefault="00E13BC7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13BC7" w:rsidRPr="009F7BEF" w:rsidTr="00FB1F54">
        <w:tc>
          <w:tcPr>
            <w:tcW w:w="2093" w:type="dxa"/>
          </w:tcPr>
          <w:p w:rsidR="00E13BC7" w:rsidRPr="002D1A7D" w:rsidRDefault="005F35BC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5F35B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5-2-F</w:t>
            </w:r>
          </w:p>
        </w:tc>
        <w:tc>
          <w:tcPr>
            <w:tcW w:w="4252" w:type="dxa"/>
          </w:tcPr>
          <w:p w:rsidR="00E13BC7" w:rsidRPr="00D016EA" w:rsidRDefault="005F35BC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5F35B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GATCCAGCATTCAGAAGTAACC</w:t>
            </w:r>
          </w:p>
        </w:tc>
        <w:tc>
          <w:tcPr>
            <w:tcW w:w="2183" w:type="dxa"/>
            <w:vMerge/>
          </w:tcPr>
          <w:p w:rsidR="00E13BC7" w:rsidRPr="009F7BEF" w:rsidRDefault="00E13BC7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13BC7" w:rsidRPr="009F7BEF" w:rsidTr="00FB1F54">
        <w:tc>
          <w:tcPr>
            <w:tcW w:w="2093" w:type="dxa"/>
          </w:tcPr>
          <w:p w:rsidR="00E13BC7" w:rsidRPr="002D1A7D" w:rsidRDefault="005F35BC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5F35B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5-2-R</w:t>
            </w:r>
          </w:p>
        </w:tc>
        <w:tc>
          <w:tcPr>
            <w:tcW w:w="4252" w:type="dxa"/>
          </w:tcPr>
          <w:p w:rsidR="00E13BC7" w:rsidRPr="00D016EA" w:rsidRDefault="005F35BC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5F35BC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TTCCCTTCGCTCGTTTGA</w:t>
            </w:r>
          </w:p>
        </w:tc>
        <w:tc>
          <w:tcPr>
            <w:tcW w:w="2183" w:type="dxa"/>
            <w:vMerge/>
          </w:tcPr>
          <w:p w:rsidR="00E13BC7" w:rsidRPr="009F7BEF" w:rsidRDefault="00E13BC7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13BC7" w:rsidRPr="009F7BEF" w:rsidTr="00FB1F54">
        <w:tc>
          <w:tcPr>
            <w:tcW w:w="2093" w:type="dxa"/>
          </w:tcPr>
          <w:p w:rsidR="00E13BC7" w:rsidRPr="002D1A7D" w:rsidRDefault="00FC5D40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FC5D4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5-3-F</w:t>
            </w:r>
          </w:p>
        </w:tc>
        <w:tc>
          <w:tcPr>
            <w:tcW w:w="4252" w:type="dxa"/>
          </w:tcPr>
          <w:p w:rsidR="00E13BC7" w:rsidRPr="00D016EA" w:rsidRDefault="00FC5D40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C5D4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GAAGGTTTCTGGTGCTTGTTG</w:t>
            </w:r>
          </w:p>
        </w:tc>
        <w:tc>
          <w:tcPr>
            <w:tcW w:w="2183" w:type="dxa"/>
            <w:vMerge/>
          </w:tcPr>
          <w:p w:rsidR="00E13BC7" w:rsidRPr="009F7BEF" w:rsidRDefault="00E13BC7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E13BC7" w:rsidRPr="009F7BEF" w:rsidTr="00FB1F54">
        <w:tc>
          <w:tcPr>
            <w:tcW w:w="2093" w:type="dxa"/>
          </w:tcPr>
          <w:p w:rsidR="00E13BC7" w:rsidRPr="002D1A7D" w:rsidRDefault="00FC5D40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highlight w:val="green"/>
              </w:rPr>
            </w:pPr>
            <w:r w:rsidRPr="00FC5D4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CpABI5-3-R</w:t>
            </w:r>
          </w:p>
        </w:tc>
        <w:tc>
          <w:tcPr>
            <w:tcW w:w="4252" w:type="dxa"/>
          </w:tcPr>
          <w:p w:rsidR="00E13BC7" w:rsidRPr="00D016EA" w:rsidRDefault="00FC5D40" w:rsidP="0023348B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C5D40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GGACCTCATCAAGGGTAAGATT</w:t>
            </w:r>
          </w:p>
        </w:tc>
        <w:tc>
          <w:tcPr>
            <w:tcW w:w="2183" w:type="dxa"/>
            <w:vMerge/>
          </w:tcPr>
          <w:p w:rsidR="00E13BC7" w:rsidRPr="009F7BEF" w:rsidRDefault="00E13BC7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IAA16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TCCTTATCTTCATATGTGGGCA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IAA16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AGATGTTCAGTTCCTTCACCAGTG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CWINV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GAAGTGATAGCCAGTTCTGTAATT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CWINV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ACCTAAGAGACGACTCGAC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SOC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GCTGCAGAAAACGAGAAG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SOC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GAAGAACAAGGTAACCCAAT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LFY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TCTATTTGGTATGTTCCAACAAA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LFY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TAATACCGCCAACTAAAGC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AP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AGGGCTCAACAGGAGCAGT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AP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AGCCAAGGTTGCAGTTGTA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SEP3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CAACTCTATTTGAATCTTTCTCA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AtSEP3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CAAGACAGAAAACATGAGAGAGGT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iCs/>
                <w:kern w:val="2"/>
                <w:sz w:val="20"/>
                <w:szCs w:val="20"/>
              </w:rPr>
              <w:lastRenderedPageBreak/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AtActin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iCs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TTCGTCTTCCACTTCAG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9F7BEF">
              <w:rPr>
                <w:rFonts w:ascii="Times New Roman" w:eastAsiaTheme="minorEastAsia" w:hAnsi="Times New Roman" w:cs="Times New Roman"/>
                <w:iCs/>
                <w:kern w:val="2"/>
                <w:sz w:val="20"/>
                <w:szCs w:val="20"/>
              </w:rPr>
              <w:t>q</w:t>
            </w:r>
            <w:r w:rsidRPr="005745F7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AtActin</w:t>
            </w:r>
            <w:proofErr w:type="spellEnd"/>
            <w:r w:rsidRPr="009F7BEF">
              <w:rPr>
                <w:rFonts w:ascii="Times New Roman" w:eastAsiaTheme="minorEastAsia" w:hAnsi="Times New Roman" w:cs="Times New Roman"/>
                <w:iCs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TCATACCAGTCTCAACAC</w:t>
            </w:r>
          </w:p>
        </w:tc>
        <w:tc>
          <w:tcPr>
            <w:tcW w:w="2183" w:type="dxa"/>
            <w:vMerge/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  <w:tr w:rsidR="00DC49CE" w:rsidRPr="009F7BEF" w:rsidTr="00FB1F54">
        <w:tc>
          <w:tcPr>
            <w:tcW w:w="2093" w:type="dxa"/>
          </w:tcPr>
          <w:p w:rsidR="00DC49CE" w:rsidRPr="009F7BEF" w:rsidRDefault="00331D4C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FT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F</w:t>
            </w:r>
          </w:p>
        </w:tc>
        <w:tc>
          <w:tcPr>
            <w:tcW w:w="4252" w:type="dxa"/>
          </w:tcPr>
          <w:p w:rsidR="00DC49CE" w:rsidRPr="009F7BEF" w:rsidRDefault="00331D4C" w:rsidP="00FB1F54">
            <w:pPr>
              <w:widowControl w:val="0"/>
              <w:autoSpaceDE w:val="0"/>
              <w:autoSpaceDN w:val="0"/>
              <w:adjustRightInd/>
              <w:snapToGrid/>
              <w:spacing w:beforeLines="50" w:line="36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G</w:t>
            </w: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  <w:u w:val="single"/>
              </w:rPr>
              <w:t>GGATCC</w:t>
            </w: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TGCCCAGGGAAAGAGATCCT</w:t>
            </w:r>
          </w:p>
        </w:tc>
        <w:tc>
          <w:tcPr>
            <w:tcW w:w="2183" w:type="dxa"/>
            <w:vMerge w:val="restart"/>
          </w:tcPr>
          <w:p w:rsidR="00DC49CE" w:rsidRPr="009F7BEF" w:rsidRDefault="00DC49CE" w:rsidP="00FB1F54">
            <w:pPr>
              <w:widowControl w:val="0"/>
              <w:autoSpaceDE w:val="0"/>
              <w:autoSpaceDN w:val="0"/>
              <w:adjustRightInd/>
              <w:snapToGrid/>
              <w:spacing w:beforeLines="5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Full-length isolation of CDS sequence and vector construction</w:t>
            </w:r>
          </w:p>
        </w:tc>
      </w:tr>
      <w:tr w:rsidR="00DC49CE" w:rsidRPr="009F7BEF" w:rsidTr="0071401E">
        <w:tc>
          <w:tcPr>
            <w:tcW w:w="2093" w:type="dxa"/>
            <w:tcBorders>
              <w:bottom w:val="single" w:sz="8" w:space="0" w:color="auto"/>
            </w:tcBorders>
          </w:tcPr>
          <w:p w:rsidR="00DC49CE" w:rsidRPr="009F7BEF" w:rsidRDefault="00331D4C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5745F7">
              <w:rPr>
                <w:rFonts w:ascii="Times New Roman" w:eastAsiaTheme="minorEastAsia" w:hAnsi="Times New Roman" w:cs="Times New Roman"/>
                <w:i/>
                <w:kern w:val="2"/>
                <w:sz w:val="20"/>
                <w:szCs w:val="20"/>
              </w:rPr>
              <w:t>CpFT1</w:t>
            </w:r>
            <w:r w:rsidRPr="009F7BE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R</w:t>
            </w:r>
          </w:p>
        </w:tc>
        <w:tc>
          <w:tcPr>
            <w:tcW w:w="4252" w:type="dxa"/>
            <w:tcBorders>
              <w:bottom w:val="single" w:sz="8" w:space="0" w:color="auto"/>
            </w:tcBorders>
          </w:tcPr>
          <w:p w:rsidR="00DC49CE" w:rsidRPr="009F7BEF" w:rsidRDefault="00331D4C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</w:t>
            </w: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  <w:u w:val="single"/>
              </w:rPr>
              <w:t>GAATTC</w:t>
            </w:r>
            <w:r w:rsidRPr="009F7BEF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GGAACTGCTGTTGGACCTAT</w:t>
            </w:r>
          </w:p>
        </w:tc>
        <w:tc>
          <w:tcPr>
            <w:tcW w:w="2183" w:type="dxa"/>
            <w:vMerge/>
            <w:tcBorders>
              <w:bottom w:val="single" w:sz="8" w:space="0" w:color="auto"/>
            </w:tcBorders>
          </w:tcPr>
          <w:p w:rsidR="00DC49CE" w:rsidRPr="009F7BEF" w:rsidRDefault="00DC49CE" w:rsidP="00F22F09">
            <w:pPr>
              <w:widowControl w:val="0"/>
              <w:autoSpaceDE w:val="0"/>
              <w:autoSpaceDN w:val="0"/>
              <w:adjustRightInd/>
              <w:snapToGrid/>
              <w:spacing w:line="360" w:lineRule="auto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</w:tr>
    </w:tbl>
    <w:bookmarkEnd w:id="0"/>
    <w:bookmarkEnd w:id="1"/>
    <w:p w:rsidR="004358AB" w:rsidRPr="00656DB4" w:rsidRDefault="00656DB4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656DB4">
        <w:rPr>
          <w:rFonts w:ascii="Times New Roman" w:eastAsiaTheme="minorEastAsia" w:hAnsi="Times New Roman" w:cs="Times New Roman"/>
          <w:kern w:val="2"/>
          <w:sz w:val="18"/>
          <w:szCs w:val="18"/>
        </w:rPr>
        <w:t>Note: Underline sequences are cleavage sites of restriction enzyme</w:t>
      </w:r>
      <w:r w:rsidR="00B3553C">
        <w:rPr>
          <w:rFonts w:ascii="Times New Roman" w:eastAsiaTheme="minorEastAsia" w:hAnsi="Times New Roman" w:cs="Times New Roman" w:hint="eastAsia"/>
          <w:kern w:val="2"/>
          <w:sz w:val="18"/>
          <w:szCs w:val="18"/>
        </w:rPr>
        <w:t>.</w:t>
      </w:r>
    </w:p>
    <w:sectPr w:rsidR="004358AB" w:rsidRPr="00656DB4" w:rsidSect="00715981"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52F8" w:rsidRDefault="000F52F8" w:rsidP="008415EC">
      <w:pPr>
        <w:spacing w:after="0"/>
      </w:pPr>
      <w:r>
        <w:separator/>
      </w:r>
    </w:p>
  </w:endnote>
  <w:endnote w:type="continuationSeparator" w:id="0">
    <w:p w:rsidR="000F52F8" w:rsidRDefault="000F52F8" w:rsidP="008415E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52F8" w:rsidRDefault="000F52F8" w:rsidP="008415EC">
      <w:pPr>
        <w:spacing w:after="0"/>
      </w:pPr>
      <w:r>
        <w:separator/>
      </w:r>
    </w:p>
  </w:footnote>
  <w:footnote w:type="continuationSeparator" w:id="0">
    <w:p w:rsidR="000F52F8" w:rsidRDefault="000F52F8" w:rsidP="008415E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665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6350"/>
    <w:rsid w:val="00007B71"/>
    <w:rsid w:val="00025595"/>
    <w:rsid w:val="00034CC7"/>
    <w:rsid w:val="00041684"/>
    <w:rsid w:val="000440C3"/>
    <w:rsid w:val="000C4910"/>
    <w:rsid w:val="000F52F8"/>
    <w:rsid w:val="000F7DAD"/>
    <w:rsid w:val="00100912"/>
    <w:rsid w:val="0010512D"/>
    <w:rsid w:val="00114EE5"/>
    <w:rsid w:val="00120EA5"/>
    <w:rsid w:val="00122CA8"/>
    <w:rsid w:val="0012634D"/>
    <w:rsid w:val="00131145"/>
    <w:rsid w:val="00134D98"/>
    <w:rsid w:val="00137937"/>
    <w:rsid w:val="00161F4A"/>
    <w:rsid w:val="00163C35"/>
    <w:rsid w:val="00164E20"/>
    <w:rsid w:val="0017061C"/>
    <w:rsid w:val="00170E1A"/>
    <w:rsid w:val="00184B3E"/>
    <w:rsid w:val="00187B9A"/>
    <w:rsid w:val="0019136A"/>
    <w:rsid w:val="001B6627"/>
    <w:rsid w:val="001D1178"/>
    <w:rsid w:val="001E261F"/>
    <w:rsid w:val="001F264C"/>
    <w:rsid w:val="001F2C8F"/>
    <w:rsid w:val="001F4204"/>
    <w:rsid w:val="001F5B93"/>
    <w:rsid w:val="00202ADA"/>
    <w:rsid w:val="0023348B"/>
    <w:rsid w:val="00245AF0"/>
    <w:rsid w:val="002559D6"/>
    <w:rsid w:val="00281918"/>
    <w:rsid w:val="00284BD5"/>
    <w:rsid w:val="002917B2"/>
    <w:rsid w:val="002B72D8"/>
    <w:rsid w:val="002C1762"/>
    <w:rsid w:val="002D1A7D"/>
    <w:rsid w:val="002E1EEF"/>
    <w:rsid w:val="00315DEE"/>
    <w:rsid w:val="00317A3E"/>
    <w:rsid w:val="00322E07"/>
    <w:rsid w:val="00323B43"/>
    <w:rsid w:val="00324DE1"/>
    <w:rsid w:val="00331D4C"/>
    <w:rsid w:val="00334167"/>
    <w:rsid w:val="0034542B"/>
    <w:rsid w:val="00353969"/>
    <w:rsid w:val="0036050A"/>
    <w:rsid w:val="00363203"/>
    <w:rsid w:val="003808D9"/>
    <w:rsid w:val="00392966"/>
    <w:rsid w:val="003A2DBF"/>
    <w:rsid w:val="003A5A70"/>
    <w:rsid w:val="003A7DAB"/>
    <w:rsid w:val="003B5581"/>
    <w:rsid w:val="003D37D8"/>
    <w:rsid w:val="003D4B66"/>
    <w:rsid w:val="003D58F2"/>
    <w:rsid w:val="003F216F"/>
    <w:rsid w:val="003F4264"/>
    <w:rsid w:val="0040780D"/>
    <w:rsid w:val="004152BF"/>
    <w:rsid w:val="00421B4A"/>
    <w:rsid w:val="00426133"/>
    <w:rsid w:val="00434C20"/>
    <w:rsid w:val="004358AB"/>
    <w:rsid w:val="004424DE"/>
    <w:rsid w:val="004470AD"/>
    <w:rsid w:val="00451630"/>
    <w:rsid w:val="00454578"/>
    <w:rsid w:val="0046098D"/>
    <w:rsid w:val="004644BE"/>
    <w:rsid w:val="00464944"/>
    <w:rsid w:val="00466449"/>
    <w:rsid w:val="004718CD"/>
    <w:rsid w:val="00486C6E"/>
    <w:rsid w:val="004A7A5C"/>
    <w:rsid w:val="004B6E49"/>
    <w:rsid w:val="004C3E38"/>
    <w:rsid w:val="004C6064"/>
    <w:rsid w:val="004C650C"/>
    <w:rsid w:val="00503462"/>
    <w:rsid w:val="00503AD1"/>
    <w:rsid w:val="00523E7C"/>
    <w:rsid w:val="00535E73"/>
    <w:rsid w:val="00545CE6"/>
    <w:rsid w:val="00554EDB"/>
    <w:rsid w:val="005640DA"/>
    <w:rsid w:val="005745F7"/>
    <w:rsid w:val="005A30F8"/>
    <w:rsid w:val="005C11FE"/>
    <w:rsid w:val="005D6135"/>
    <w:rsid w:val="005D6864"/>
    <w:rsid w:val="005E5FD1"/>
    <w:rsid w:val="005E7795"/>
    <w:rsid w:val="005F35BC"/>
    <w:rsid w:val="00603536"/>
    <w:rsid w:val="00630E78"/>
    <w:rsid w:val="00642FE9"/>
    <w:rsid w:val="0064677B"/>
    <w:rsid w:val="00651CA2"/>
    <w:rsid w:val="00656DB4"/>
    <w:rsid w:val="00674D57"/>
    <w:rsid w:val="006A7686"/>
    <w:rsid w:val="006B2392"/>
    <w:rsid w:val="006C7BFA"/>
    <w:rsid w:val="006D59F1"/>
    <w:rsid w:val="006E4513"/>
    <w:rsid w:val="00702715"/>
    <w:rsid w:val="0071401E"/>
    <w:rsid w:val="00715981"/>
    <w:rsid w:val="007347D9"/>
    <w:rsid w:val="007363D4"/>
    <w:rsid w:val="00740EC2"/>
    <w:rsid w:val="007601C4"/>
    <w:rsid w:val="00771ADB"/>
    <w:rsid w:val="00775A4E"/>
    <w:rsid w:val="007A0013"/>
    <w:rsid w:val="007C437C"/>
    <w:rsid w:val="007E0592"/>
    <w:rsid w:val="007E6C32"/>
    <w:rsid w:val="007F512A"/>
    <w:rsid w:val="00814D0B"/>
    <w:rsid w:val="00824F7C"/>
    <w:rsid w:val="008415EC"/>
    <w:rsid w:val="008503D4"/>
    <w:rsid w:val="0086269E"/>
    <w:rsid w:val="00865E33"/>
    <w:rsid w:val="008A7547"/>
    <w:rsid w:val="008B770A"/>
    <w:rsid w:val="008B7726"/>
    <w:rsid w:val="008D7B55"/>
    <w:rsid w:val="008E1E8C"/>
    <w:rsid w:val="008E6FAA"/>
    <w:rsid w:val="008F1F2A"/>
    <w:rsid w:val="0091056D"/>
    <w:rsid w:val="009106C7"/>
    <w:rsid w:val="00911312"/>
    <w:rsid w:val="00912C52"/>
    <w:rsid w:val="00920F81"/>
    <w:rsid w:val="00923787"/>
    <w:rsid w:val="0092790F"/>
    <w:rsid w:val="009303E6"/>
    <w:rsid w:val="009432B2"/>
    <w:rsid w:val="009819F8"/>
    <w:rsid w:val="00994BD9"/>
    <w:rsid w:val="009A51F6"/>
    <w:rsid w:val="009B136A"/>
    <w:rsid w:val="009B695F"/>
    <w:rsid w:val="009D09FF"/>
    <w:rsid w:val="009D63E4"/>
    <w:rsid w:val="009F2BD6"/>
    <w:rsid w:val="009F7BEF"/>
    <w:rsid w:val="00A0163B"/>
    <w:rsid w:val="00A021BF"/>
    <w:rsid w:val="00A04CDE"/>
    <w:rsid w:val="00A10D50"/>
    <w:rsid w:val="00A260A3"/>
    <w:rsid w:val="00A372A7"/>
    <w:rsid w:val="00A43D5B"/>
    <w:rsid w:val="00A56A5D"/>
    <w:rsid w:val="00A70F4B"/>
    <w:rsid w:val="00A92139"/>
    <w:rsid w:val="00A950E6"/>
    <w:rsid w:val="00AA34CD"/>
    <w:rsid w:val="00AB157A"/>
    <w:rsid w:val="00AB19BF"/>
    <w:rsid w:val="00AC1784"/>
    <w:rsid w:val="00AD40DE"/>
    <w:rsid w:val="00AE54A9"/>
    <w:rsid w:val="00B0057C"/>
    <w:rsid w:val="00B22A80"/>
    <w:rsid w:val="00B251EF"/>
    <w:rsid w:val="00B254D2"/>
    <w:rsid w:val="00B3553C"/>
    <w:rsid w:val="00B63677"/>
    <w:rsid w:val="00B77013"/>
    <w:rsid w:val="00B80CDC"/>
    <w:rsid w:val="00B80D11"/>
    <w:rsid w:val="00B900A3"/>
    <w:rsid w:val="00B90C11"/>
    <w:rsid w:val="00B91DB7"/>
    <w:rsid w:val="00BC70F4"/>
    <w:rsid w:val="00BE2445"/>
    <w:rsid w:val="00C27FFE"/>
    <w:rsid w:val="00C34E99"/>
    <w:rsid w:val="00C45D66"/>
    <w:rsid w:val="00C63FF7"/>
    <w:rsid w:val="00C7429D"/>
    <w:rsid w:val="00C76025"/>
    <w:rsid w:val="00C77E57"/>
    <w:rsid w:val="00C92E50"/>
    <w:rsid w:val="00CA4D98"/>
    <w:rsid w:val="00CB1D3F"/>
    <w:rsid w:val="00CC180A"/>
    <w:rsid w:val="00CC4E7B"/>
    <w:rsid w:val="00CC75BC"/>
    <w:rsid w:val="00CE1C85"/>
    <w:rsid w:val="00CF1683"/>
    <w:rsid w:val="00D016EA"/>
    <w:rsid w:val="00D13394"/>
    <w:rsid w:val="00D16A95"/>
    <w:rsid w:val="00D23C78"/>
    <w:rsid w:val="00D31D50"/>
    <w:rsid w:val="00D326B3"/>
    <w:rsid w:val="00D35522"/>
    <w:rsid w:val="00D36D51"/>
    <w:rsid w:val="00D4207C"/>
    <w:rsid w:val="00D42A11"/>
    <w:rsid w:val="00D779A2"/>
    <w:rsid w:val="00D85A21"/>
    <w:rsid w:val="00DA3227"/>
    <w:rsid w:val="00DA4502"/>
    <w:rsid w:val="00DC49CE"/>
    <w:rsid w:val="00DE3952"/>
    <w:rsid w:val="00DE6876"/>
    <w:rsid w:val="00E11F99"/>
    <w:rsid w:val="00E13371"/>
    <w:rsid w:val="00E13BC7"/>
    <w:rsid w:val="00E378B6"/>
    <w:rsid w:val="00E41365"/>
    <w:rsid w:val="00E4561F"/>
    <w:rsid w:val="00E5434F"/>
    <w:rsid w:val="00E54533"/>
    <w:rsid w:val="00E56FF4"/>
    <w:rsid w:val="00EB1828"/>
    <w:rsid w:val="00EB5981"/>
    <w:rsid w:val="00ED46A5"/>
    <w:rsid w:val="00ED7FC7"/>
    <w:rsid w:val="00EE68FC"/>
    <w:rsid w:val="00EE6B09"/>
    <w:rsid w:val="00EF00F3"/>
    <w:rsid w:val="00EF1A3A"/>
    <w:rsid w:val="00EF1AA0"/>
    <w:rsid w:val="00EF233A"/>
    <w:rsid w:val="00EF3700"/>
    <w:rsid w:val="00EF5406"/>
    <w:rsid w:val="00EF67B1"/>
    <w:rsid w:val="00F159AD"/>
    <w:rsid w:val="00F16FB9"/>
    <w:rsid w:val="00F22F09"/>
    <w:rsid w:val="00F33A68"/>
    <w:rsid w:val="00F75548"/>
    <w:rsid w:val="00F82A25"/>
    <w:rsid w:val="00FA502F"/>
    <w:rsid w:val="00FA61D1"/>
    <w:rsid w:val="00FA7489"/>
    <w:rsid w:val="00FB1F54"/>
    <w:rsid w:val="00FC23C6"/>
    <w:rsid w:val="00FC5D40"/>
    <w:rsid w:val="00FE5449"/>
    <w:rsid w:val="00FE6150"/>
    <w:rsid w:val="00FF7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5E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5E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5E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5EC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77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7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3E77102-01EB-45C8-AD31-635FE943B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8</cp:revision>
  <dcterms:created xsi:type="dcterms:W3CDTF">2008-09-11T17:20:00Z</dcterms:created>
  <dcterms:modified xsi:type="dcterms:W3CDTF">2020-08-07T12:32:00Z</dcterms:modified>
</cp:coreProperties>
</file>